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98156" w14:textId="00110F85" w:rsidR="00FB2117" w:rsidRDefault="00EB3E97">
      <w:r>
        <w:t xml:space="preserve">Suplementary file 1. </w:t>
      </w:r>
      <w:r w:rsidR="00394F8D">
        <w:t>M</w:t>
      </w:r>
      <w:r w:rsidR="00394F8D" w:rsidRPr="00394F8D">
        <w:t>ixed methods appraisal tool (MMAT) quality evaluation</w:t>
      </w:r>
      <w:r w:rsidR="00765AFA">
        <w:t xml:space="preserve"> (</w:t>
      </w:r>
      <w:r w:rsidR="00E8111E">
        <w:rPr>
          <w:rFonts w:ascii="Times New Roman" w:hAnsi="Times New Roman" w:cs="Times New Roman"/>
          <w:sz w:val="24"/>
          <w:szCs w:val="24"/>
        </w:rPr>
        <w:t>Hong et al. 20</w:t>
      </w:r>
      <w:r w:rsidR="00145EBC">
        <w:rPr>
          <w:rFonts w:ascii="Times New Roman" w:hAnsi="Times New Roman" w:cs="Times New Roman"/>
          <w:sz w:val="24"/>
          <w:szCs w:val="24"/>
        </w:rPr>
        <w:t>18</w:t>
      </w:r>
      <w:r w:rsidR="00765AFA">
        <w:t>)</w:t>
      </w:r>
    </w:p>
    <w:p w14:paraId="6055737F" w14:textId="77777777" w:rsidR="00394F8D" w:rsidRDefault="00394F8D"/>
    <w:tbl>
      <w:tblPr>
        <w:tblStyle w:val="Yksinkertainentaulukko5"/>
        <w:tblW w:w="0" w:type="auto"/>
        <w:tblLook w:val="04A0" w:firstRow="1" w:lastRow="0" w:firstColumn="1" w:lastColumn="0" w:noHBand="0" w:noVBand="1"/>
      </w:tblPr>
      <w:tblGrid>
        <w:gridCol w:w="3739"/>
        <w:gridCol w:w="571"/>
        <w:gridCol w:w="570"/>
        <w:gridCol w:w="570"/>
        <w:gridCol w:w="570"/>
        <w:gridCol w:w="570"/>
      </w:tblGrid>
      <w:tr w:rsidR="002802CE" w:rsidRPr="00765AFA" w14:paraId="208CD145" w14:textId="77777777" w:rsidTr="0017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B1DA34E" w14:textId="61E76A6E" w:rsidR="002802CE" w:rsidRPr="00765AFA" w:rsidRDefault="002802CE" w:rsidP="00173AF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Studies (n=28)</w:t>
            </w:r>
          </w:p>
        </w:tc>
        <w:tc>
          <w:tcPr>
            <w:tcW w:w="0" w:type="auto"/>
            <w:gridSpan w:val="5"/>
          </w:tcPr>
          <w:p w14:paraId="403085E1" w14:textId="28EE8DDC" w:rsidR="002802CE" w:rsidRPr="00765AFA" w:rsidRDefault="002802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Methodological quality criteria</w:t>
            </w:r>
          </w:p>
        </w:tc>
      </w:tr>
      <w:tr w:rsidR="002802CE" w:rsidRPr="00765AFA" w14:paraId="4245664F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51750" w14:textId="16571113" w:rsidR="00220CC6" w:rsidRPr="003F5C5F" w:rsidRDefault="00220CC6" w:rsidP="003F5C5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litative studies </w:t>
            </w:r>
          </w:p>
        </w:tc>
        <w:tc>
          <w:tcPr>
            <w:tcW w:w="0" w:type="auto"/>
          </w:tcPr>
          <w:p w14:paraId="569C2A55" w14:textId="436BB0A1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4010E9A7" w14:textId="01C4105F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63E07F49" w14:textId="6D582F34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368008A2" w14:textId="07D63B47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68D80504" w14:textId="566170FA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1.5</w:t>
            </w:r>
          </w:p>
        </w:tc>
      </w:tr>
      <w:tr w:rsidR="00220CC6" w:rsidRPr="00765AFA" w14:paraId="79EBBF37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2C833" w14:textId="5211F7AA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Beirne et al. 1996</w:t>
            </w:r>
          </w:p>
        </w:tc>
        <w:tc>
          <w:tcPr>
            <w:tcW w:w="0" w:type="auto"/>
          </w:tcPr>
          <w:p w14:paraId="7D77551E" w14:textId="3DC10470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096532" w14:textId="3C8694E4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7C0E67" w14:textId="448FE4F9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F4133B9" w14:textId="4FE661B6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6A23C9" w14:textId="161B290E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237E3A99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13A214" w14:textId="7C1AE643" w:rsidR="00220CC6" w:rsidRPr="003F5C5F" w:rsidRDefault="00220CC6" w:rsidP="003F5C5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ntitative non-randomized studies </w:t>
            </w:r>
          </w:p>
        </w:tc>
        <w:tc>
          <w:tcPr>
            <w:tcW w:w="0" w:type="auto"/>
          </w:tcPr>
          <w:p w14:paraId="603DD844" w14:textId="6B5C8EDC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F9EA456" w14:textId="3BB8BB3B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41345D8" w14:textId="3B1EC9AE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26B37B3" w14:textId="63A31625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644ABC3" w14:textId="6703FFAC" w:rsidR="00220CC6" w:rsidRPr="003F5C5F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5C5F">
              <w:rPr>
                <w:rFonts w:ascii="Arial" w:hAnsi="Arial" w:cs="Arial"/>
                <w:b/>
                <w:bCs/>
                <w:sz w:val="20"/>
                <w:szCs w:val="20"/>
              </w:rPr>
              <w:t>3.5</w:t>
            </w:r>
          </w:p>
        </w:tc>
      </w:tr>
      <w:tr w:rsidR="00220CC6" w:rsidRPr="00765AFA" w14:paraId="4DE85487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AC27E" w14:textId="719D869A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Amorim et al. 2017</w:t>
            </w:r>
          </w:p>
        </w:tc>
        <w:tc>
          <w:tcPr>
            <w:tcW w:w="0" w:type="auto"/>
          </w:tcPr>
          <w:p w14:paraId="18243D7C" w14:textId="448308CD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1576C21" w14:textId="7FA47AA8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DBFCAA" w14:textId="4D7F0210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F78D4F4" w14:textId="54F6AE9B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98E949E" w14:textId="7DB07628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2C4DEEE0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FA4CB" w14:textId="663C85C2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Asukile et al. 2022</w:t>
            </w:r>
          </w:p>
        </w:tc>
        <w:tc>
          <w:tcPr>
            <w:tcW w:w="0" w:type="auto"/>
          </w:tcPr>
          <w:p w14:paraId="3E61F336" w14:textId="1643B955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EBC34EF" w14:textId="5FB1AFA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5479842" w14:textId="11D3B798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A8D0E0" w14:textId="776C1891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562045B" w14:textId="15897841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6804AD59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1DCB8" w14:textId="38BF0E2E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Beuchat et al. 2021</w:t>
            </w:r>
          </w:p>
        </w:tc>
        <w:tc>
          <w:tcPr>
            <w:tcW w:w="0" w:type="auto"/>
          </w:tcPr>
          <w:p w14:paraId="420D5469" w14:textId="3EA3E2EF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46C2A9F" w14:textId="52C49BAB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ABCD83" w14:textId="7641BEC0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DF7D376" w14:textId="533FBF10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7782A89" w14:textId="4F91B7A1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3A7F7280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7D48D" w14:textId="34F096C6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Björn et al. 2020</w:t>
            </w:r>
          </w:p>
        </w:tc>
        <w:tc>
          <w:tcPr>
            <w:tcW w:w="0" w:type="auto"/>
          </w:tcPr>
          <w:p w14:paraId="65B1F3F8" w14:textId="0EDF5E62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6E96D9F" w14:textId="3EF6D95B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41F689E" w14:textId="7DB93092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3FD58FA" w14:textId="62A28D68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94B5818" w14:textId="1A10F8B6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298A0FE1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873EA" w14:textId="1DBF171E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Bourgoin et al. 2020</w:t>
            </w:r>
          </w:p>
        </w:tc>
        <w:tc>
          <w:tcPr>
            <w:tcW w:w="0" w:type="auto"/>
          </w:tcPr>
          <w:p w14:paraId="4A63A290" w14:textId="6B0A81B5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B603DE2" w14:textId="0DE90ABB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33038E" w14:textId="4ECC0131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E1C538C" w14:textId="2C152AF5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FBE1074" w14:textId="770CBF14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4BAA7DBD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FE722" w14:textId="6B06B32D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5AFA">
              <w:rPr>
                <w:rFonts w:ascii="Arial" w:hAnsi="Arial" w:cs="Arial"/>
                <w:sz w:val="20"/>
                <w:szCs w:val="20"/>
              </w:rPr>
              <w:t>Dericioglu</w:t>
            </w:r>
            <w:proofErr w:type="spellEnd"/>
            <w:r w:rsidRPr="00765AFA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  <w:tc>
          <w:tcPr>
            <w:tcW w:w="0" w:type="auto"/>
          </w:tcPr>
          <w:p w14:paraId="1BA2C644" w14:textId="3296C9B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9CDA0C" w14:textId="7A4DFEA7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265D2CD" w14:textId="6CD5FFAA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754F783" w14:textId="5EC1FBB5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1A82BF1" w14:textId="1200EAFF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2CC59A70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EF7B0" w14:textId="5DC9C5E8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Du Pont-Thibodeau et al. 2017</w:t>
            </w:r>
          </w:p>
        </w:tc>
        <w:tc>
          <w:tcPr>
            <w:tcW w:w="0" w:type="auto"/>
          </w:tcPr>
          <w:p w14:paraId="0F31063D" w14:textId="496A1ED2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6C909D4" w14:textId="525A10B2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8B08A5" w14:textId="3445A289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D77ABA" w14:textId="2DD7915A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68C3B23" w14:textId="20BC0B26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636756AD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283AB" w14:textId="55FC38BD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Ganesan et al. 2018</w:t>
            </w:r>
          </w:p>
        </w:tc>
        <w:tc>
          <w:tcPr>
            <w:tcW w:w="0" w:type="auto"/>
          </w:tcPr>
          <w:p w14:paraId="48420DD0" w14:textId="69E97FEB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918C479" w14:textId="3D8A9FDE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6361C9E" w14:textId="6B5388A2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4F497E3" w14:textId="03D90E04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73CC09" w14:textId="113C77EA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0A0287F1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509C9" w14:textId="217818BA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Gilbert et al. 2000</w:t>
            </w:r>
          </w:p>
        </w:tc>
        <w:tc>
          <w:tcPr>
            <w:tcW w:w="0" w:type="auto"/>
          </w:tcPr>
          <w:p w14:paraId="3B051CD1" w14:textId="195B050B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E2F4BA0" w14:textId="6A64EB14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77520D4" w14:textId="7C4F72E1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379277A" w14:textId="0FD81BE8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EC5194" w14:textId="5020CBDB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142A1019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41E5A" w14:textId="4C7F224A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Goswami et al. 2018</w:t>
            </w:r>
          </w:p>
        </w:tc>
        <w:tc>
          <w:tcPr>
            <w:tcW w:w="0" w:type="auto"/>
          </w:tcPr>
          <w:p w14:paraId="040D3F89" w14:textId="35E2D131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B4B2046" w14:textId="463577C4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C21C511" w14:textId="23B3941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691FA64" w14:textId="6D4FEF52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3F804D" w14:textId="2319706B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6606C354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847F4" w14:textId="0AFBEB0D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Kaleem et al. 2021</w:t>
            </w:r>
          </w:p>
        </w:tc>
        <w:tc>
          <w:tcPr>
            <w:tcW w:w="0" w:type="auto"/>
          </w:tcPr>
          <w:p w14:paraId="34AD3050" w14:textId="3F8071FA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3232A47" w14:textId="19968D9D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719CEFE" w14:textId="079E1AED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426C103" w14:textId="4050051D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DC768A7" w14:textId="10A642EE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4C7CB0B2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066AD" w14:textId="5E87167B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Kang et al. 2019</w:t>
            </w:r>
          </w:p>
        </w:tc>
        <w:tc>
          <w:tcPr>
            <w:tcW w:w="0" w:type="auto"/>
          </w:tcPr>
          <w:p w14:paraId="54EFC9AC" w14:textId="38B1E56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E18A8A0" w14:textId="0D759136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09AD22" w14:textId="14979CD5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43D53C" w14:textId="192EACA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6581725" w14:textId="6ED76099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3D0C1559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376BA" w14:textId="24D8BDB7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Kolls et al. 2012</w:t>
            </w:r>
          </w:p>
        </w:tc>
        <w:tc>
          <w:tcPr>
            <w:tcW w:w="0" w:type="auto"/>
          </w:tcPr>
          <w:p w14:paraId="423EA426" w14:textId="7301E4FA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82C12D4" w14:textId="444D6BAE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DB44BA" w14:textId="2F3C670F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FE87B32" w14:textId="7E2A2D06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4CB0F05" w14:textId="1CB89086" w:rsidR="00220CC6" w:rsidRPr="00765AFA" w:rsidRDefault="00F26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52F52A02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BCBB4" w14:textId="2ACDA368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5AFA">
              <w:rPr>
                <w:rFonts w:ascii="Arial" w:hAnsi="Arial" w:cs="Arial"/>
                <w:sz w:val="20"/>
                <w:szCs w:val="20"/>
              </w:rPr>
              <w:t>Legriel</w:t>
            </w:r>
            <w:proofErr w:type="spellEnd"/>
            <w:r w:rsidRPr="00765AFA">
              <w:rPr>
                <w:rFonts w:ascii="Arial" w:hAnsi="Arial" w:cs="Arial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</w:tcPr>
          <w:p w14:paraId="5AE28018" w14:textId="4B247DD6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591267" w14:textId="592B9F74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A23D2A8" w14:textId="7CC09CDC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B555DAF" w14:textId="5615674D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4F7D6B8" w14:textId="11D9F355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0B2B9A75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96E6A" w14:textId="22AB527B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Leira et al. 2004</w:t>
            </w:r>
          </w:p>
        </w:tc>
        <w:tc>
          <w:tcPr>
            <w:tcW w:w="0" w:type="auto"/>
          </w:tcPr>
          <w:p w14:paraId="5BED8A42" w14:textId="3CA6A0A9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2DDF732" w14:textId="7E76B732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860FE3F" w14:textId="2E114B75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C06A2DC" w14:textId="5A7A9778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5A2A1F2" w14:textId="0F28E8B3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5686C8EE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1304E" w14:textId="3B0EE8C5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Mehta et al. 2017</w:t>
            </w:r>
          </w:p>
        </w:tc>
        <w:tc>
          <w:tcPr>
            <w:tcW w:w="0" w:type="auto"/>
          </w:tcPr>
          <w:p w14:paraId="4E36E3D9" w14:textId="46D0E4F2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ACFC88F" w14:textId="23E7BC30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04DEFCB" w14:textId="4B2D9278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8F4EA0E" w14:textId="19C88C48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6C3F479" w14:textId="1C8E8146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08E913EE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73FC9" w14:textId="6E97314D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Ouchida et al. 2022</w:t>
            </w:r>
          </w:p>
        </w:tc>
        <w:tc>
          <w:tcPr>
            <w:tcW w:w="0" w:type="auto"/>
          </w:tcPr>
          <w:p w14:paraId="5BB6B605" w14:textId="43A89148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B71B9E8" w14:textId="35EF1D7C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4F5B5D3" w14:textId="1B656120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14D3081" w14:textId="2AE47E67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94A77F8" w14:textId="0572A82F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57BAD8E9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E3E3A" w14:textId="748D1CE2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Picinich et al. 2020</w:t>
            </w:r>
          </w:p>
        </w:tc>
        <w:tc>
          <w:tcPr>
            <w:tcW w:w="0" w:type="auto"/>
          </w:tcPr>
          <w:p w14:paraId="6796386F" w14:textId="09488E0B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8FFD837" w14:textId="09A8592E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A1659F2" w14:textId="1A2E3665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68579F3" w14:textId="0BFDA897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9A41B5E" w14:textId="7641091C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346BD949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5CE9E" w14:textId="1778BA1A" w:rsidR="00220CC6" w:rsidRPr="00765AFA" w:rsidRDefault="00EA1FDF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Poon et al. 2015</w:t>
            </w:r>
          </w:p>
        </w:tc>
        <w:tc>
          <w:tcPr>
            <w:tcW w:w="0" w:type="auto"/>
          </w:tcPr>
          <w:p w14:paraId="2B74415E" w14:textId="1189CEE7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5FC6EF1" w14:textId="1019DB49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038EB71" w14:textId="7D75DFD5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AD2A5E" w14:textId="4E506859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83F033B" w14:textId="4844A486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6B5DFA1C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B90C0" w14:textId="12308765" w:rsidR="00220CC6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Prendergast et al. 2022</w:t>
            </w:r>
          </w:p>
        </w:tc>
        <w:tc>
          <w:tcPr>
            <w:tcW w:w="0" w:type="auto"/>
          </w:tcPr>
          <w:p w14:paraId="276CD750" w14:textId="2E8150BA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58CEF6F" w14:textId="2B55481A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ACA20DB" w14:textId="22696066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75B5FDB" w14:textId="0F583C2A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779166C" w14:textId="1579375C" w:rsidR="00220CC6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20CC6" w:rsidRPr="00765AFA" w14:paraId="5024062C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50EBF3" w14:textId="6AC6F4CC" w:rsidR="00220CC6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Seiler et al. 2012</w:t>
            </w:r>
          </w:p>
        </w:tc>
        <w:tc>
          <w:tcPr>
            <w:tcW w:w="0" w:type="auto"/>
          </w:tcPr>
          <w:p w14:paraId="2E7892C9" w14:textId="59F79DCC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A3E3C3" w14:textId="05BB6B72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4659944" w14:textId="15FE8EAC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8B58EFD" w14:textId="5B91B3EC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83B25C0" w14:textId="534C55F4" w:rsidR="00220CC6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7A5D5967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DA90D" w14:textId="6DAA1E68" w:rsidR="00EA1FDF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proofErr w:type="spellStart"/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Swarnalingam</w:t>
            </w:r>
            <w:proofErr w:type="spellEnd"/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</w:tcPr>
          <w:p w14:paraId="24BB48B7" w14:textId="5607BC8E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FE16B06" w14:textId="5D752CF5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5D39727" w14:textId="1851A882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15A8211" w14:textId="766F81F2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83CAA47" w14:textId="606BA8F2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A1FDF" w:rsidRPr="00765AFA" w14:paraId="5B16470E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BCF08" w14:textId="325D75FE" w:rsidR="00EA1FDF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Swisher et al. 2015</w:t>
            </w:r>
          </w:p>
        </w:tc>
        <w:tc>
          <w:tcPr>
            <w:tcW w:w="0" w:type="auto"/>
          </w:tcPr>
          <w:p w14:paraId="1382679C" w14:textId="4E6DE851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CCD8F43" w14:textId="157AD8B8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4FDAAAC" w14:textId="7F710548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2895E34" w14:textId="33FE2334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AEFC2EF" w14:textId="534F6AFF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4575138B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C439" w14:textId="46844EA4" w:rsidR="00EA1FDF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Topjian et al. 2015</w:t>
            </w:r>
          </w:p>
        </w:tc>
        <w:tc>
          <w:tcPr>
            <w:tcW w:w="0" w:type="auto"/>
          </w:tcPr>
          <w:p w14:paraId="186473E9" w14:textId="32549C3C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0BF63C5" w14:textId="28F57471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96375C4" w14:textId="7725A1E6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7A99F4A" w14:textId="2A0731D0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150D7D6" w14:textId="34F3C195" w:rsidR="00EA1FDF" w:rsidRPr="00765AFA" w:rsidRDefault="009F7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A1FDF" w:rsidRPr="00765AFA" w14:paraId="0AAC6E33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B9D6E" w14:textId="5CC9BA59" w:rsidR="00EA1FDF" w:rsidRPr="002802CE" w:rsidRDefault="00EA1FDF" w:rsidP="003F5C5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 w:rsidRPr="00765AFA">
              <w:rPr>
                <w:rFonts w:ascii="Arial" w:hAnsi="Arial" w:cs="Arial"/>
                <w:color w:val="000000"/>
                <w:sz w:val="20"/>
                <w:szCs w:val="20"/>
              </w:rPr>
              <w:t>Yuan et al. 2022</w:t>
            </w:r>
          </w:p>
        </w:tc>
        <w:tc>
          <w:tcPr>
            <w:tcW w:w="0" w:type="auto"/>
          </w:tcPr>
          <w:p w14:paraId="1C5347F3" w14:textId="7EFE25A4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FBF797" w14:textId="7B1DD9D1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A562C2D" w14:textId="28AB725C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6E9AFC2" w14:textId="3EE14983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E089797" w14:textId="6EA6686B" w:rsidR="00EA1FDF" w:rsidRPr="00765AFA" w:rsidRDefault="009F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38C48D35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B1889" w14:textId="1943AFA0" w:rsidR="00220CC6" w:rsidRPr="00A214D9" w:rsidRDefault="00220CC6" w:rsidP="003F5C5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ntitative descriptive studies </w:t>
            </w:r>
          </w:p>
        </w:tc>
        <w:tc>
          <w:tcPr>
            <w:tcW w:w="0" w:type="auto"/>
          </w:tcPr>
          <w:p w14:paraId="0B68F426" w14:textId="09EF43C2" w:rsidR="00220CC6" w:rsidRPr="00A214D9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546B0801" w14:textId="097FA1EF" w:rsidR="00220CC6" w:rsidRPr="00A214D9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291F0307" w14:textId="2056C9A0" w:rsidR="00220CC6" w:rsidRPr="00A214D9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25C3F644" w14:textId="1BE27765" w:rsidR="00220CC6" w:rsidRPr="00A214D9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69CB568F" w14:textId="3E500D91" w:rsidR="00220CC6" w:rsidRPr="00A214D9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4D9">
              <w:rPr>
                <w:rFonts w:ascii="Arial" w:hAnsi="Arial" w:cs="Arial"/>
                <w:b/>
                <w:bCs/>
                <w:sz w:val="20"/>
                <w:szCs w:val="20"/>
              </w:rPr>
              <w:t>4.5</w:t>
            </w:r>
          </w:p>
        </w:tc>
      </w:tr>
      <w:tr w:rsidR="00220CC6" w:rsidRPr="00765AFA" w14:paraId="24159C51" w14:textId="77777777" w:rsidTr="003F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F93DE" w14:textId="12171A5C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Ahrens et al. 2021</w:t>
            </w:r>
          </w:p>
        </w:tc>
        <w:tc>
          <w:tcPr>
            <w:tcW w:w="0" w:type="auto"/>
          </w:tcPr>
          <w:p w14:paraId="2D486C17" w14:textId="50B722A9" w:rsidR="00220CC6" w:rsidRPr="00765AFA" w:rsidRDefault="00EA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6769EC" w14:textId="164C060A" w:rsidR="00220CC6" w:rsidRPr="00765AFA" w:rsidRDefault="00EA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0576C15" w14:textId="75F9C721" w:rsidR="00220CC6" w:rsidRPr="00765AFA" w:rsidRDefault="00EA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4DA4A4D" w14:textId="0A2EE354" w:rsidR="00220CC6" w:rsidRPr="00765AFA" w:rsidRDefault="00EA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56162BC" w14:textId="24D5D477" w:rsidR="00220CC6" w:rsidRPr="00765AFA" w:rsidRDefault="00EA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802CE" w:rsidRPr="00765AFA" w14:paraId="48D324EB" w14:textId="77777777" w:rsidTr="003F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FD0CE" w14:textId="33C3E6C1" w:rsidR="00220CC6" w:rsidRPr="00765AFA" w:rsidRDefault="00220CC6" w:rsidP="003F5C5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Linnavuori et al. 2022</w:t>
            </w:r>
          </w:p>
        </w:tc>
        <w:tc>
          <w:tcPr>
            <w:tcW w:w="0" w:type="auto"/>
          </w:tcPr>
          <w:p w14:paraId="726A19B1" w14:textId="48B7ADBC" w:rsidR="00220CC6" w:rsidRPr="00765AFA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B68979B" w14:textId="2C043DF9" w:rsidR="00220CC6" w:rsidRPr="00765AFA" w:rsidRDefault="00EA1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68CFC56" w14:textId="44C26727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9B93FCB" w14:textId="4A8B816F" w:rsidR="00220CC6" w:rsidRPr="00765AFA" w:rsidRDefault="00F0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D10C57" w14:textId="231D5BC0" w:rsidR="00220CC6" w:rsidRPr="00765AFA" w:rsidRDefault="00F26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5AF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38958033" w14:textId="77777777" w:rsidR="00394F8D" w:rsidRDefault="00394F8D"/>
    <w:sectPr w:rsidR="0039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8D"/>
    <w:rsid w:val="00145EBC"/>
    <w:rsid w:val="00173AFA"/>
    <w:rsid w:val="00220CC6"/>
    <w:rsid w:val="002802CE"/>
    <w:rsid w:val="00394F8D"/>
    <w:rsid w:val="003C6238"/>
    <w:rsid w:val="003F5C5F"/>
    <w:rsid w:val="00402098"/>
    <w:rsid w:val="00765AFA"/>
    <w:rsid w:val="0094491B"/>
    <w:rsid w:val="009F722D"/>
    <w:rsid w:val="00A214D9"/>
    <w:rsid w:val="00D141E3"/>
    <w:rsid w:val="00E23101"/>
    <w:rsid w:val="00E8111E"/>
    <w:rsid w:val="00EA1FDF"/>
    <w:rsid w:val="00EB3E97"/>
    <w:rsid w:val="00F05779"/>
    <w:rsid w:val="00F26EF3"/>
    <w:rsid w:val="00FB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7B245A"/>
  <w15:chartTrackingRefBased/>
  <w15:docId w15:val="{829F23CD-28BA-40E0-B7EA-BACA027E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94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94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4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4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4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4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4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4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4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4F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94F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4F8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4F8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4F8D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4F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4F8D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4F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4F8D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394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4F8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4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4F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394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4F8D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394F8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4F8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4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4F8D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394F8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20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5">
    <w:name w:val="Plain Table 5"/>
    <w:basedOn w:val="Normaalitaulukko"/>
    <w:uiPriority w:val="45"/>
    <w:rsid w:val="002802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9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01</Words>
  <Characters>1207</Characters>
  <Application>Microsoft Office Word</Application>
  <DocSecurity>0</DocSecurity>
  <Lines>75</Lines>
  <Paragraphs>4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Linnavuori</dc:creator>
  <cp:keywords/>
  <dc:description/>
  <cp:lastModifiedBy>Elina Linnavuori</cp:lastModifiedBy>
  <cp:revision>8</cp:revision>
  <dcterms:created xsi:type="dcterms:W3CDTF">2024-10-23T07:32:00Z</dcterms:created>
  <dcterms:modified xsi:type="dcterms:W3CDTF">2025-03-1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f357a7-e715-45b2-93f3-d1f672da1fa2</vt:lpwstr>
  </property>
</Properties>
</file>